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5B083" w14:textId="5F9CC5A9" w:rsidR="00717E9F" w:rsidRPr="00C030B9" w:rsidRDefault="00717E9F" w:rsidP="00717E9F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30B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030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</w:t>
      </w:r>
      <w:proofErr w:type="spellStart"/>
      <w:r w:rsidRPr="00C030B9">
        <w:rPr>
          <w:rFonts w:ascii="Times New Roman" w:hAnsi="Times New Roman" w:cs="Times New Roman"/>
          <w:sz w:val="24"/>
          <w:szCs w:val="24"/>
        </w:rPr>
        <w:t>aminoacyl-tRNA</w:t>
      </w:r>
      <w:proofErr w:type="spellEnd"/>
      <w:r w:rsidRPr="00C030B9">
        <w:rPr>
          <w:rFonts w:ascii="Times New Roman" w:hAnsi="Times New Roman" w:cs="Times New Roman"/>
          <w:sz w:val="24"/>
          <w:szCs w:val="24"/>
        </w:rPr>
        <w:t xml:space="preserve"> biosynthesi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375" w:type="dxa"/>
        <w:tblInd w:w="93" w:type="dxa"/>
        <w:tblLook w:val="00A0" w:firstRow="1" w:lastRow="0" w:firstColumn="1" w:lastColumn="0" w:noHBand="0" w:noVBand="0"/>
      </w:tblPr>
      <w:tblGrid>
        <w:gridCol w:w="5145"/>
        <w:gridCol w:w="2375"/>
        <w:gridCol w:w="1855"/>
      </w:tblGrid>
      <w:tr w:rsidR="00717E9F" w:rsidRPr="00C030B9" w14:paraId="3C9A0709" w14:textId="77777777" w:rsidTr="000C00A6">
        <w:trPr>
          <w:trHeight w:val="300"/>
        </w:trPr>
        <w:tc>
          <w:tcPr>
            <w:tcW w:w="5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213CF9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2CFCD1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EBA809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unique genes</w:t>
            </w:r>
          </w:p>
        </w:tc>
      </w:tr>
      <w:tr w:rsidR="00717E9F" w:rsidRPr="00C030B9" w14:paraId="3AE3E2D9" w14:textId="77777777" w:rsidTr="000C00A6">
        <w:trPr>
          <w:trHeight w:val="300"/>
        </w:trPr>
        <w:tc>
          <w:tcPr>
            <w:tcW w:w="5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0CACB9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se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4B27DA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.1.20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448661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17E9F" w:rsidRPr="00C030B9" w14:paraId="0A3E395C" w14:textId="77777777" w:rsidTr="000C00A6">
        <w:trPr>
          <w:trHeight w:val="30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26DBB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s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8830A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.1.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7E3E2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17E9F" w:rsidRPr="00C030B9" w14:paraId="09F088BF" w14:textId="77777777" w:rsidTr="000C00A6">
        <w:trPr>
          <w:trHeight w:val="30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B3340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s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9D3E6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.1.1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2FA7D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17E9F" w:rsidRPr="00C030B9" w14:paraId="11FB67F8" w14:textId="77777777" w:rsidTr="000C00A6">
        <w:trPr>
          <w:trHeight w:val="30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ABA1C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s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2C33F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.1.1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94A7D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17E9F" w:rsidRPr="00C030B9" w14:paraId="3B72AA9E" w14:textId="77777777" w:rsidTr="000C00A6">
        <w:trPr>
          <w:trHeight w:val="30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03E4D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s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30C6D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.1.1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0A68F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17E9F" w:rsidRPr="00C030B9" w14:paraId="040EBF32" w14:textId="77777777" w:rsidTr="000C00A6">
        <w:trPr>
          <w:trHeight w:val="30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8541A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s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F4815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.1.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D10EB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17E9F" w:rsidRPr="00C030B9" w14:paraId="7D98F442" w14:textId="77777777" w:rsidTr="000C00A6">
        <w:trPr>
          <w:trHeight w:val="30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9A101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s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273EA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.1.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59599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17E9F" w:rsidRPr="00C030B9" w14:paraId="2A754F0B" w14:textId="77777777" w:rsidTr="000C00A6">
        <w:trPr>
          <w:trHeight w:val="300"/>
        </w:trPr>
        <w:tc>
          <w:tcPr>
            <w:tcW w:w="51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DF7478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se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842065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.1.2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DBA5D2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17E9F" w:rsidRPr="00C030B9" w14:paraId="22982763" w14:textId="77777777" w:rsidTr="000C00A6">
        <w:trPr>
          <w:trHeight w:val="300"/>
        </w:trPr>
        <w:tc>
          <w:tcPr>
            <w:tcW w:w="5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662618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se 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D06365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.1.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82237C" w14:textId="77777777" w:rsidR="00717E9F" w:rsidRPr="00C030B9" w:rsidRDefault="00717E9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22BC48D" w14:textId="77777777" w:rsidR="00717E9F" w:rsidRDefault="00717E9F" w:rsidP="00717E9F">
      <w:pPr>
        <w:rPr>
          <w:rFonts w:ascii="Times New Roman" w:hAnsi="Times New Roman" w:cs="Times New Roman"/>
          <w:sz w:val="24"/>
          <w:szCs w:val="24"/>
        </w:rPr>
      </w:pPr>
    </w:p>
    <w:p w14:paraId="10A71C11" w14:textId="1F38BCD9" w:rsidR="00671EF3" w:rsidRPr="00717E9F" w:rsidRDefault="00671EF3" w:rsidP="00717E9F"/>
    <w:sectPr w:rsidR="00671EF3" w:rsidRPr="00717E9F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A48666" w14:textId="77777777" w:rsidR="00EA2FC8" w:rsidRDefault="00EA2FC8">
      <w:pPr>
        <w:spacing w:after="0" w:line="240" w:lineRule="auto"/>
      </w:pPr>
      <w:r>
        <w:separator/>
      </w:r>
    </w:p>
  </w:endnote>
  <w:endnote w:type="continuationSeparator" w:id="0">
    <w:p w14:paraId="1D8E5BD8" w14:textId="77777777" w:rsidR="00EA2FC8" w:rsidRDefault="00EA2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17E9F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4B2653" w14:textId="77777777" w:rsidR="00EA2FC8" w:rsidRDefault="00EA2FC8">
      <w:pPr>
        <w:spacing w:after="0" w:line="240" w:lineRule="auto"/>
      </w:pPr>
      <w:r>
        <w:separator/>
      </w:r>
    </w:p>
  </w:footnote>
  <w:footnote w:type="continuationSeparator" w:id="0">
    <w:p w14:paraId="396F7B23" w14:textId="77777777" w:rsidR="00EA2FC8" w:rsidRDefault="00EA2F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246EF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370AF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33E0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17E9F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20DCA"/>
    <w:rsid w:val="00837926"/>
    <w:rsid w:val="00843B98"/>
    <w:rsid w:val="00847C2E"/>
    <w:rsid w:val="00853170"/>
    <w:rsid w:val="008552C1"/>
    <w:rsid w:val="008559DF"/>
    <w:rsid w:val="00856404"/>
    <w:rsid w:val="00876B6F"/>
    <w:rsid w:val="00876D63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A7C4E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70C48"/>
    <w:rsid w:val="00A85F4C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2FC8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65E68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2</cp:revision>
  <dcterms:created xsi:type="dcterms:W3CDTF">2013-03-15T11:55:00Z</dcterms:created>
  <dcterms:modified xsi:type="dcterms:W3CDTF">2013-03-15T11:55:00Z</dcterms:modified>
</cp:coreProperties>
</file>